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38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82"/>
        <w:gridCol w:w="1619"/>
        <w:gridCol w:w="880"/>
      </w:tblGrid>
      <w:tr>
        <w:trPr>
          <w:trHeight w:val="280" w:hRule="atLeast"/>
        </w:trPr>
        <w:tc>
          <w:tcPr>
            <w:tcW w:w="338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xed value</w:t>
            </w:r>
            <w:r>
              <w:rPr>
                <w:rFonts w:ascii="宋体" w:hAnsi="宋体" w:cs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：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456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numbe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B</w:t>
            </w:r>
          </w:p>
        </w:tc>
      </w:tr>
      <w:tr>
        <w:trPr>
          <w:trHeight w:val="280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1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Supplemental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Table </w:t>
      </w:r>
      <w:bookmarkEnd w:id="0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1.Random Number of Patients </w:t>
      </w:r>
      <w:bookmarkStart w:id="1" w:name="OLE_LINK4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allocation sequence</w:t>
      </w:r>
      <w:bookmarkEnd w:id="1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8:30:00Z</dcterms:created>
  <dc:creator>NN</dc:creator>
  <dc:description/>
  <dc:language>en-US</dc:language>
  <cp:lastModifiedBy>NN</cp:lastModifiedBy>
  <dcterms:modified xsi:type="dcterms:W3CDTF">2019-02-16T04:54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08</vt:lpwstr>
  </property>
</Properties>
</file>